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20073" w14:textId="6B5E73DE" w:rsidR="00BB216E" w:rsidRPr="00C4776F" w:rsidRDefault="00AC0612" w:rsidP="004A487D">
      <w:pPr>
        <w:tabs>
          <w:tab w:val="left" w:pos="7938"/>
        </w:tabs>
        <w:rPr>
          <w:rFonts w:ascii="Times New Roman" w:hAnsi="Times New Roman" w:cs="Times New Roman"/>
          <w:b/>
          <w:bCs/>
        </w:rPr>
      </w:pPr>
      <w:r w:rsidRPr="4DDEFF5C">
        <w:rPr>
          <w:rFonts w:ascii="Times New Roman" w:hAnsi="Times New Roman" w:cs="Times New Roman"/>
          <w:b/>
          <w:bCs/>
        </w:rPr>
        <w:t xml:space="preserve">Multimedia Appendix </w:t>
      </w:r>
      <w:r w:rsidR="004626E1">
        <w:rPr>
          <w:rFonts w:ascii="Times New Roman" w:hAnsi="Times New Roman" w:cs="Times New Roman"/>
          <w:b/>
          <w:bCs/>
        </w:rPr>
        <w:t>2</w:t>
      </w:r>
      <w:r w:rsidRPr="4DDEFF5C">
        <w:rPr>
          <w:rFonts w:ascii="Times New Roman" w:hAnsi="Times New Roman" w:cs="Times New Roman"/>
          <w:b/>
          <w:bCs/>
        </w:rPr>
        <w:t xml:space="preserve">. </w:t>
      </w:r>
      <w:r w:rsidRPr="4DDEFF5C">
        <w:rPr>
          <w:rFonts w:ascii="Times New Roman" w:hAnsi="Times New Roman" w:cs="Times New Roman"/>
        </w:rPr>
        <w:t>Missing items for each trait outcome per condition at each time point.</w:t>
      </w:r>
      <w:r w:rsidRPr="4DDEFF5C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777"/>
        <w:gridCol w:w="1589"/>
        <w:gridCol w:w="1094"/>
        <w:gridCol w:w="1094"/>
        <w:gridCol w:w="1094"/>
        <w:gridCol w:w="1094"/>
        <w:gridCol w:w="1094"/>
        <w:gridCol w:w="1095"/>
      </w:tblGrid>
      <w:tr w:rsidR="00C35AAC" w:rsidRPr="00C4776F" w14:paraId="53886175" w14:textId="77777777" w:rsidTr="00407754">
        <w:tc>
          <w:tcPr>
            <w:tcW w:w="2366" w:type="dxa"/>
            <w:gridSpan w:val="2"/>
            <w:vMerge w:val="restart"/>
            <w:tcBorders>
              <w:left w:val="nil"/>
              <w:right w:val="nil"/>
            </w:tcBorders>
          </w:tcPr>
          <w:p w14:paraId="2EC80489" w14:textId="00C6C19E" w:rsidR="00C35AAC" w:rsidRPr="00C4776F" w:rsidRDefault="00C35AAC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 w:rsidRPr="00C4776F">
              <w:rPr>
                <w:rFonts w:ascii="Times New Roman" w:hAnsi="Times New Roman" w:cs="Times New Roman"/>
              </w:rPr>
              <w:t>Trait outcome measure</w:t>
            </w:r>
          </w:p>
        </w:tc>
        <w:tc>
          <w:tcPr>
            <w:tcW w:w="2188" w:type="dxa"/>
            <w:gridSpan w:val="2"/>
            <w:tcBorders>
              <w:left w:val="nil"/>
              <w:bottom w:val="nil"/>
              <w:right w:val="nil"/>
            </w:tcBorders>
          </w:tcPr>
          <w:p w14:paraId="16AC28B3" w14:textId="03FA5F8E" w:rsidR="00C35AAC" w:rsidRPr="00C4776F" w:rsidRDefault="00C35AAC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76F">
              <w:rPr>
                <w:rFonts w:ascii="Times New Roman" w:hAnsi="Times New Roman" w:cs="Times New Roman"/>
              </w:rPr>
              <w:t>T1</w:t>
            </w:r>
            <w:r w:rsidR="00977819" w:rsidRPr="00C4776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88" w:type="dxa"/>
            <w:gridSpan w:val="2"/>
            <w:tcBorders>
              <w:left w:val="nil"/>
              <w:bottom w:val="nil"/>
              <w:right w:val="nil"/>
            </w:tcBorders>
          </w:tcPr>
          <w:p w14:paraId="5A3BA974" w14:textId="736399CD" w:rsidR="00C35AAC" w:rsidRPr="00C4776F" w:rsidRDefault="00C35AAC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76F">
              <w:rPr>
                <w:rFonts w:ascii="Times New Roman" w:hAnsi="Times New Roman" w:cs="Times New Roman"/>
              </w:rPr>
              <w:t>T2</w:t>
            </w:r>
            <w:r w:rsidR="00977819" w:rsidRPr="00C4776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89" w:type="dxa"/>
            <w:gridSpan w:val="2"/>
            <w:tcBorders>
              <w:left w:val="nil"/>
              <w:bottom w:val="nil"/>
              <w:right w:val="nil"/>
            </w:tcBorders>
          </w:tcPr>
          <w:p w14:paraId="70C8699B" w14:textId="4F1046C8" w:rsidR="00C35AAC" w:rsidRPr="00C4776F" w:rsidRDefault="00C35AAC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4776F">
              <w:rPr>
                <w:rFonts w:ascii="Times New Roman" w:hAnsi="Times New Roman" w:cs="Times New Roman"/>
              </w:rPr>
              <w:t>T3</w:t>
            </w:r>
            <w:r w:rsidR="00977819" w:rsidRPr="00C4776F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A487D" w:rsidRPr="00C4776F" w14:paraId="228FE61C" w14:textId="77777777" w:rsidTr="00407754">
        <w:tc>
          <w:tcPr>
            <w:tcW w:w="236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0FB2FA" w14:textId="77777777" w:rsidR="00AC0612" w:rsidRPr="00C4776F" w:rsidRDefault="00AC0612" w:rsidP="00C72D9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AD0C3" w14:textId="77777777" w:rsidR="00AC0612" w:rsidRDefault="00AC0612" w:rsidP="004A487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C4776F">
              <w:rPr>
                <w:rFonts w:ascii="Times New Roman" w:hAnsi="Times New Roman" w:cs="Times New Roman"/>
              </w:rPr>
              <w:t>Control</w:t>
            </w:r>
          </w:p>
          <w:p w14:paraId="67CE3837" w14:textId="50B73733" w:rsidR="00826E8A" w:rsidRPr="00C4776F" w:rsidRDefault="00826E8A" w:rsidP="004A487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2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6C979" w14:textId="77777777" w:rsidR="00AC0612" w:rsidRDefault="00AC0612" w:rsidP="004A487D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C4776F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nt</w:t>
            </w:r>
            <w:r w:rsidR="004A487D">
              <w:rPr>
                <w:rFonts w:ascii="Times New Roman" w:hAnsi="Times New Roman" w:cs="Times New Roman"/>
              </w:rPr>
              <w:t>.</w:t>
            </w:r>
            <w:r w:rsidR="00407754" w:rsidRPr="00407754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  <w:p w14:paraId="16217062" w14:textId="73D5B66B" w:rsidR="00826E8A" w:rsidRPr="00826E8A" w:rsidRDefault="00826E8A" w:rsidP="004A487D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2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628A8" w14:textId="77777777" w:rsidR="00AC0612" w:rsidRDefault="00AC0612" w:rsidP="004A487D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 w:rsidRPr="00C4776F">
              <w:rPr>
                <w:rFonts w:ascii="Times New Roman" w:hAnsi="Times New Roman" w:cs="Times New Roman"/>
              </w:rPr>
              <w:t>Control</w:t>
            </w:r>
          </w:p>
          <w:p w14:paraId="7A5D1117" w14:textId="5082A7AC" w:rsidR="00826E8A" w:rsidRPr="00C4776F" w:rsidRDefault="00826E8A" w:rsidP="004A487D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2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4EE46" w14:textId="77777777" w:rsidR="00AC0612" w:rsidRDefault="00AC0612" w:rsidP="004A487D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C4776F"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</w:rPr>
              <w:t>t</w:t>
            </w:r>
            <w:r w:rsidR="004A487D">
              <w:rPr>
                <w:rFonts w:ascii="Times New Roman" w:hAnsi="Times New Roman" w:cs="Times New Roman"/>
              </w:rPr>
              <w:t>.</w:t>
            </w:r>
            <w:r w:rsidR="00407754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  <w:p w14:paraId="5F6595BE" w14:textId="2685AB67" w:rsidR="00826E8A" w:rsidRPr="00826E8A" w:rsidRDefault="00826E8A" w:rsidP="004A487D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2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30683" w14:textId="77777777" w:rsidR="00AC0612" w:rsidRDefault="00AC0612" w:rsidP="004A487D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 w:rsidRPr="00C4776F">
              <w:rPr>
                <w:rFonts w:ascii="Times New Roman" w:hAnsi="Times New Roman" w:cs="Times New Roman"/>
              </w:rPr>
              <w:t>Control</w:t>
            </w:r>
          </w:p>
          <w:p w14:paraId="2C14377A" w14:textId="3E5DC4DA" w:rsidR="00826E8A" w:rsidRPr="00C4776F" w:rsidRDefault="00826E8A" w:rsidP="004A487D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2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50E19" w14:textId="77777777" w:rsidR="00AC0612" w:rsidRDefault="00AC0612" w:rsidP="004A487D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C4776F">
              <w:rPr>
                <w:rFonts w:ascii="Times New Roman" w:hAnsi="Times New Roman" w:cs="Times New Roman"/>
              </w:rPr>
              <w:t>Int</w:t>
            </w:r>
            <w:r w:rsidR="004A487D">
              <w:rPr>
                <w:rFonts w:ascii="Times New Roman" w:hAnsi="Times New Roman" w:cs="Times New Roman"/>
              </w:rPr>
              <w:t>.</w:t>
            </w:r>
            <w:r w:rsidR="00407754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  <w:p w14:paraId="1EA106D5" w14:textId="021716F9" w:rsidR="00826E8A" w:rsidRPr="00407754" w:rsidRDefault="00826E8A" w:rsidP="004A487D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(N=924)</w:t>
            </w:r>
          </w:p>
        </w:tc>
      </w:tr>
      <w:tr w:rsidR="004A487D" w:rsidRPr="00C4776F" w14:paraId="09542BE1" w14:textId="77777777" w:rsidTr="00407754">
        <w:tc>
          <w:tcPr>
            <w:tcW w:w="23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FE722" w14:textId="32919E57" w:rsidR="00AC0612" w:rsidRPr="00C4776F" w:rsidRDefault="00AC0612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</w:rPr>
            </w:pPr>
            <w:r w:rsidRPr="00C4776F">
              <w:rPr>
                <w:rFonts w:ascii="Times New Roman" w:hAnsi="Times New Roman" w:cs="Times New Roman"/>
                <w:b/>
                <w:bCs/>
              </w:rPr>
              <w:t>Primary outcome measure</w:t>
            </w:r>
            <w:r w:rsidR="00E42936">
              <w:rPr>
                <w:rFonts w:ascii="Times New Roman" w:hAnsi="Times New Roman" w:cs="Times New Roman"/>
                <w:b/>
                <w:bCs/>
              </w:rPr>
              <w:t>, N (%)</w:t>
            </w:r>
            <w:r w:rsidRPr="00C4776F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CA863" w14:textId="77777777" w:rsidR="00AC0612" w:rsidRPr="00C4776F" w:rsidRDefault="00AC0612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4BF2F" w14:textId="77777777" w:rsidR="00AC0612" w:rsidRPr="00C4776F" w:rsidRDefault="00AC0612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D455F" w14:textId="1BE10EE2" w:rsidR="00AC0612" w:rsidRPr="00C4776F" w:rsidRDefault="00AC0612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B39A2" w14:textId="77777777" w:rsidR="00AC0612" w:rsidRPr="00C4776F" w:rsidRDefault="00AC0612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ED9E2" w14:textId="77777777" w:rsidR="00AC0612" w:rsidRPr="00C4776F" w:rsidRDefault="00AC0612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9B1BA" w14:textId="68F5DB4B" w:rsidR="00AC0612" w:rsidRPr="00C4776F" w:rsidRDefault="00AC0612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487D" w:rsidRPr="00C4776F" w14:paraId="6AABF8D8" w14:textId="77777777" w:rsidTr="00407754"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0340BCC" w14:textId="24DE5C48" w:rsidR="00AC0612" w:rsidRPr="00C4776F" w:rsidRDefault="00AC0612" w:rsidP="00C72D9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56AB431C" w14:textId="3D6DFB95" w:rsidR="00AC0612" w:rsidRDefault="00AC0612" w:rsidP="00C4776F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C4776F">
              <w:rPr>
                <w:rFonts w:ascii="Times New Roman" w:hAnsi="Times New Roman" w:cs="Times New Roman"/>
              </w:rPr>
              <w:t>BESAA</w:t>
            </w:r>
            <w:r w:rsidR="00407754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spellEnd"/>
          </w:p>
          <w:p w14:paraId="057B73A7" w14:textId="14D8A7D5" w:rsidR="004A487D" w:rsidRPr="00C4776F" w:rsidRDefault="004A487D" w:rsidP="00C4776F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50410F2" w14:textId="77777777" w:rsidR="00F22404" w:rsidRDefault="00E42936" w:rsidP="00F2240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  <w:p w14:paraId="4EFDE836" w14:textId="4FD477C8" w:rsidR="00AC0612" w:rsidRPr="00C4776F" w:rsidRDefault="00E42936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89D916B" w14:textId="77777777" w:rsidR="00F22404" w:rsidRDefault="00852DCE" w:rsidP="00F2240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</w:p>
          <w:p w14:paraId="2944AFA3" w14:textId="261AAE4D" w:rsidR="00AC0612" w:rsidRPr="00C4776F" w:rsidRDefault="00852DCE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8AE5793" w14:textId="13792133" w:rsidR="00AC0612" w:rsidRPr="00C4776F" w:rsidRDefault="00F22404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 (3.3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36283A8" w14:textId="3DF4D794" w:rsidR="00AC0612" w:rsidRPr="00C4776F" w:rsidRDefault="00F22404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5 (5.6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15ED2BB" w14:textId="6F206C8C" w:rsidR="00AC0612" w:rsidRPr="00C4776F" w:rsidRDefault="00A0272B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 (3.22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DC71CE2" w14:textId="6D0C23AA" w:rsidR="00AC0612" w:rsidRPr="00C4776F" w:rsidRDefault="00A0272B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3 (3.32)</w:t>
            </w:r>
          </w:p>
        </w:tc>
      </w:tr>
      <w:tr w:rsidR="004A487D" w:rsidRPr="00C4776F" w14:paraId="49378C65" w14:textId="77777777" w:rsidTr="00407754">
        <w:tc>
          <w:tcPr>
            <w:tcW w:w="2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208DA8" w14:textId="76B81228" w:rsidR="00AC0612" w:rsidRPr="00C4776F" w:rsidRDefault="00AC0612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  <w:b/>
                <w:bCs/>
              </w:rPr>
            </w:pPr>
            <w:r w:rsidRPr="00C4776F">
              <w:rPr>
                <w:rFonts w:ascii="Times New Roman" w:hAnsi="Times New Roman" w:cs="Times New Roman"/>
                <w:b/>
                <w:bCs/>
              </w:rPr>
              <w:t>Secondary outcome measure</w:t>
            </w:r>
            <w:r w:rsidR="001A4068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5456E48A" w14:textId="77777777" w:rsidR="00AC0612" w:rsidRPr="00C4776F" w:rsidRDefault="00AC0612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BF6ABC3" w14:textId="77777777" w:rsidR="00AC0612" w:rsidRPr="00C4776F" w:rsidRDefault="00AC0612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E6F692A" w14:textId="4B12D15D" w:rsidR="00AC0612" w:rsidRPr="00C4776F" w:rsidRDefault="00AC0612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3226898" w14:textId="77777777" w:rsidR="00AC0612" w:rsidRPr="00C4776F" w:rsidRDefault="00AC0612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1A135E45" w14:textId="77777777" w:rsidR="00AC0612" w:rsidRPr="00C4776F" w:rsidRDefault="00AC0612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41448BE" w14:textId="77777777" w:rsidR="00AC0612" w:rsidRPr="00C4776F" w:rsidRDefault="00AC0612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487D" w:rsidRPr="00C4776F" w14:paraId="6D2E64C7" w14:textId="77777777" w:rsidTr="00407754"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B2A33B0" w14:textId="77777777" w:rsidR="00AC0612" w:rsidRPr="00C4776F" w:rsidRDefault="00AC0612" w:rsidP="00C72D9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62766224" w14:textId="38311D14" w:rsidR="00AC0612" w:rsidRPr="00C4776F" w:rsidRDefault="00AC0612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 w:rsidRPr="00C4776F">
              <w:rPr>
                <w:rFonts w:ascii="Times New Roman" w:hAnsi="Times New Roman" w:cs="Times New Roman"/>
              </w:rPr>
              <w:t>Internalisation subscale of SATAQ-3</w:t>
            </w:r>
            <w:r w:rsidR="00407754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161EF8F" w14:textId="77777777" w:rsidR="00F22404" w:rsidRDefault="00E42936" w:rsidP="00F2240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  <w:p w14:paraId="796B5FE0" w14:textId="280ACCDD" w:rsidR="00AC0612" w:rsidRPr="00C4776F" w:rsidRDefault="00E42936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7828D6E" w14:textId="77777777" w:rsidR="00F22404" w:rsidRDefault="00852DCE" w:rsidP="00F2240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</w:p>
          <w:p w14:paraId="6ADC165A" w14:textId="7FE0A0B7" w:rsidR="00AC0612" w:rsidRPr="00C4776F" w:rsidRDefault="00852DCE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9EBCFA3" w14:textId="07BE9732" w:rsidR="00AC0612" w:rsidRPr="00C4776F" w:rsidRDefault="00F22404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 (3.36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6896ED0" w14:textId="1C288469" w:rsidR="00AC0612" w:rsidRPr="00C4776F" w:rsidRDefault="00F22404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 (5.8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011AC45" w14:textId="476F6885" w:rsidR="00AC0612" w:rsidRPr="00C4776F" w:rsidRDefault="00A0272B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0 (3.2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10A8F75" w14:textId="64B48CAA" w:rsidR="00AC0612" w:rsidRPr="00C4776F" w:rsidRDefault="00A0272B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 (3.36)</w:t>
            </w:r>
          </w:p>
        </w:tc>
      </w:tr>
      <w:tr w:rsidR="004A487D" w:rsidRPr="00C4776F" w14:paraId="7A40C0D4" w14:textId="77777777" w:rsidTr="00407754"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D568E40" w14:textId="77777777" w:rsidR="00AC0612" w:rsidRPr="00C4776F" w:rsidRDefault="00AC0612" w:rsidP="00C72D9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7DD0800" w14:textId="521A9182" w:rsidR="00AC0612" w:rsidRPr="00C4776F" w:rsidRDefault="00AC0612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 w:rsidRPr="00C4776F">
              <w:rPr>
                <w:rFonts w:ascii="Times New Roman" w:hAnsi="Times New Roman" w:cs="Times New Roman"/>
              </w:rPr>
              <w:t>Positive affect subscale of PANAS-C</w:t>
            </w:r>
            <w:r w:rsidR="00407754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2581F5C" w14:textId="77777777" w:rsidR="00F22404" w:rsidRDefault="00E42936" w:rsidP="00F2240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 </w:t>
            </w:r>
          </w:p>
          <w:p w14:paraId="49B23017" w14:textId="65302068" w:rsidR="00AC0612" w:rsidRPr="00C4776F" w:rsidRDefault="00E42936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D86380E" w14:textId="77777777" w:rsidR="00F22404" w:rsidRDefault="00852DCE" w:rsidP="00F2240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 </w:t>
            </w:r>
          </w:p>
          <w:p w14:paraId="2B1FCAE5" w14:textId="1678A608" w:rsidR="00AC0612" w:rsidRPr="00C4776F" w:rsidRDefault="00852DCE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9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C1B7DA7" w14:textId="04EED087" w:rsidR="00AC0612" w:rsidRPr="00C4776F" w:rsidRDefault="00F22404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0 (3.79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5B07BC9" w14:textId="2B27A8DC" w:rsidR="00AC0612" w:rsidRPr="00C4776F" w:rsidRDefault="00F22404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1 (6.3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20168A53" w14:textId="14389025" w:rsidR="00AC0612" w:rsidRPr="00C4776F" w:rsidRDefault="00A0272B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 (3.3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BC546FB" w14:textId="21300495" w:rsidR="00AC0612" w:rsidRPr="00C4776F" w:rsidRDefault="00A0272B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 (3.49)</w:t>
            </w:r>
          </w:p>
        </w:tc>
      </w:tr>
      <w:tr w:rsidR="004A487D" w:rsidRPr="00C4776F" w14:paraId="7D899F86" w14:textId="77777777" w:rsidTr="00407754"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02EF2E1" w14:textId="77777777" w:rsidR="00AC0612" w:rsidRPr="00C4776F" w:rsidRDefault="00AC0612" w:rsidP="00C72D9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</w:tcPr>
          <w:p w14:paraId="21328751" w14:textId="045DE2F9" w:rsidR="00AC0612" w:rsidRPr="00C4776F" w:rsidRDefault="00AC0612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 w:rsidRPr="00C4776F">
              <w:rPr>
                <w:rFonts w:ascii="Times New Roman" w:hAnsi="Times New Roman" w:cs="Times New Roman"/>
              </w:rPr>
              <w:t>Negative affect subscale of PANAS-C</w:t>
            </w:r>
            <w:r w:rsidR="00407754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8E510C1" w14:textId="77777777" w:rsidR="00F22404" w:rsidRDefault="00E42936" w:rsidP="00F2240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 </w:t>
            </w:r>
          </w:p>
          <w:p w14:paraId="3F57F2A7" w14:textId="09B7BD47" w:rsidR="00AC0612" w:rsidRPr="00C4776F" w:rsidRDefault="00E42936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43784C76" w14:textId="77777777" w:rsidR="00F22404" w:rsidRDefault="00852DCE" w:rsidP="00F2240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7 </w:t>
            </w:r>
          </w:p>
          <w:p w14:paraId="03F2715E" w14:textId="11213EF1" w:rsidR="00AC0612" w:rsidRPr="00C4776F" w:rsidRDefault="00852DCE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74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68D69298" w14:textId="5C47EC43" w:rsidR="00AC0612" w:rsidRPr="00C4776F" w:rsidRDefault="00F22404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 (3.8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0AC2D1F3" w14:textId="742C0FD7" w:rsidR="00AC0612" w:rsidRPr="00C4776F" w:rsidRDefault="00F22404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</w:t>
            </w:r>
            <w:r w:rsidR="00A0272B">
              <w:rPr>
                <w:rFonts w:ascii="Times New Roman" w:hAnsi="Times New Roman" w:cs="Times New Roman"/>
              </w:rPr>
              <w:t xml:space="preserve"> (4.73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</w:tcPr>
          <w:p w14:paraId="7CE89BE7" w14:textId="75F4A542" w:rsidR="00AC0612" w:rsidRPr="00C4776F" w:rsidRDefault="00A0272B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 (3.2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2B1E422" w14:textId="0CD3ABE9" w:rsidR="00AC0612" w:rsidRPr="00C4776F" w:rsidRDefault="00A0272B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6 (3.44)</w:t>
            </w:r>
          </w:p>
        </w:tc>
      </w:tr>
      <w:tr w:rsidR="004A487D" w:rsidRPr="00C4776F" w14:paraId="13FB74EA" w14:textId="77777777" w:rsidTr="00407754"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9D972" w14:textId="77777777" w:rsidR="00AC0612" w:rsidRPr="00C4776F" w:rsidRDefault="00AC0612" w:rsidP="00C72D95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9DA36" w14:textId="639F7BD7" w:rsidR="00AC0612" w:rsidRPr="00C4776F" w:rsidRDefault="00AC0612" w:rsidP="00C72D95">
            <w:pPr>
              <w:pStyle w:val="ListParagraph"/>
              <w:spacing w:before="120" w:after="120" w:line="240" w:lineRule="auto"/>
              <w:ind w:left="0"/>
              <w:contextualSpacing w:val="0"/>
              <w:rPr>
                <w:rFonts w:ascii="Times New Roman" w:hAnsi="Times New Roman" w:cs="Times New Roman"/>
              </w:rPr>
            </w:pPr>
            <w:r w:rsidRPr="00C4776F">
              <w:rPr>
                <w:rFonts w:ascii="Times New Roman" w:hAnsi="Times New Roman" w:cs="Times New Roman"/>
              </w:rPr>
              <w:t xml:space="preserve">Skin shade </w:t>
            </w:r>
            <w:proofErr w:type="spellStart"/>
            <w:r w:rsidRPr="00C4776F">
              <w:rPr>
                <w:rFonts w:ascii="Times New Roman" w:hAnsi="Times New Roman" w:cs="Times New Roman"/>
              </w:rPr>
              <w:t>dissatisfaction</w:t>
            </w:r>
            <w:r w:rsidR="00407754">
              <w:rPr>
                <w:rFonts w:ascii="Times New Roman" w:hAnsi="Times New Roman" w:cs="Times New Roman"/>
                <w:vertAlign w:val="superscript"/>
              </w:rPr>
              <w:t>i</w:t>
            </w:r>
            <w:proofErr w:type="spellEnd"/>
            <w:r w:rsidRPr="00C4776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4D049" w14:textId="77777777" w:rsidR="00F22404" w:rsidRDefault="00E42936" w:rsidP="00F2240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</w:p>
          <w:p w14:paraId="70BB1218" w14:textId="36C0A348" w:rsidR="00AC0612" w:rsidRPr="00C4776F" w:rsidRDefault="00E42936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43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F5BFF" w14:textId="77777777" w:rsidR="00F22404" w:rsidRDefault="00852DCE" w:rsidP="00F2240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  <w:p w14:paraId="5CDC76C5" w14:textId="2D709EF8" w:rsidR="00AC0612" w:rsidRPr="00C4776F" w:rsidRDefault="00852DCE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4)</w:t>
            </w:r>
          </w:p>
          <w:p w14:paraId="55F02D9A" w14:textId="104B8126" w:rsidR="00AC0612" w:rsidRPr="00C4776F" w:rsidRDefault="00AC0612" w:rsidP="00F2240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A35D7" w14:textId="77777777" w:rsidR="00407754" w:rsidRDefault="00F22404" w:rsidP="00407754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 </w:t>
            </w:r>
          </w:p>
          <w:p w14:paraId="4676E0DA" w14:textId="479F3828" w:rsidR="00AC0612" w:rsidRPr="00C4776F" w:rsidRDefault="00F22404" w:rsidP="00407754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84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CEB54" w14:textId="0446C9E0" w:rsidR="00AC0612" w:rsidRPr="00C4776F" w:rsidRDefault="00A0272B" w:rsidP="004A487D">
            <w:pPr>
              <w:pStyle w:val="ListParagraph"/>
              <w:spacing w:before="120" w:after="12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6.27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9C1F5" w14:textId="77777777" w:rsidR="00A0272B" w:rsidRDefault="00A0272B" w:rsidP="00A0272B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 </w:t>
            </w:r>
          </w:p>
          <w:p w14:paraId="44EDC4C2" w14:textId="70EDBD08" w:rsidR="00AC0612" w:rsidRPr="00C4776F" w:rsidRDefault="00A0272B" w:rsidP="00A0272B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6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E6ED6" w14:textId="77777777" w:rsidR="00A0272B" w:rsidRDefault="00A0272B" w:rsidP="00A0272B">
            <w:pPr>
              <w:pStyle w:val="ListParagraph"/>
              <w:spacing w:before="120"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 </w:t>
            </w:r>
          </w:p>
          <w:p w14:paraId="70A20DE1" w14:textId="3912BD21" w:rsidR="00AC0612" w:rsidRPr="00C4776F" w:rsidRDefault="00A0272B" w:rsidP="00A0272B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51)</w:t>
            </w:r>
          </w:p>
        </w:tc>
      </w:tr>
    </w:tbl>
    <w:p w14:paraId="77C76AAF" w14:textId="0415BBAF" w:rsidR="00977819" w:rsidRPr="00C4776F" w:rsidRDefault="00977819" w:rsidP="00977819">
      <w:pPr>
        <w:spacing w:before="120" w:after="0" w:line="240" w:lineRule="auto"/>
        <w:rPr>
          <w:rFonts w:ascii="Times New Roman" w:hAnsi="Times New Roman" w:cs="Times New Roman"/>
        </w:rPr>
      </w:pPr>
      <w:proofErr w:type="spellStart"/>
      <w:r w:rsidRPr="00C4776F">
        <w:rPr>
          <w:rFonts w:ascii="Times New Roman" w:hAnsi="Times New Roman" w:cs="Times New Roman"/>
          <w:vertAlign w:val="superscript"/>
        </w:rPr>
        <w:t>a</w:t>
      </w:r>
      <w:r w:rsidRPr="00C4776F">
        <w:rPr>
          <w:rFonts w:ascii="Times New Roman" w:hAnsi="Times New Roman" w:cs="Times New Roman"/>
        </w:rPr>
        <w:t>Time</w:t>
      </w:r>
      <w:proofErr w:type="spellEnd"/>
      <w:r w:rsidRPr="00C4776F">
        <w:rPr>
          <w:rFonts w:ascii="Times New Roman" w:hAnsi="Times New Roman" w:cs="Times New Roman"/>
        </w:rPr>
        <w:t xml:space="preserve"> 1, baseline.</w:t>
      </w:r>
    </w:p>
    <w:p w14:paraId="06515B73" w14:textId="29797C89" w:rsidR="00977819" w:rsidRPr="00C4776F" w:rsidRDefault="00977819" w:rsidP="00977819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4776F">
        <w:rPr>
          <w:rFonts w:ascii="Times New Roman" w:hAnsi="Times New Roman" w:cs="Times New Roman"/>
          <w:vertAlign w:val="superscript"/>
        </w:rPr>
        <w:t>b</w:t>
      </w:r>
      <w:r w:rsidRPr="00C4776F">
        <w:rPr>
          <w:rFonts w:ascii="Times New Roman" w:hAnsi="Times New Roman" w:cs="Times New Roman"/>
        </w:rPr>
        <w:t>Time</w:t>
      </w:r>
      <w:proofErr w:type="spellEnd"/>
      <w:r w:rsidRPr="00C4776F">
        <w:rPr>
          <w:rFonts w:ascii="Times New Roman" w:hAnsi="Times New Roman" w:cs="Times New Roman"/>
        </w:rPr>
        <w:t xml:space="preserve"> 2, </w:t>
      </w:r>
      <w:proofErr w:type="gramStart"/>
      <w:r w:rsidR="00407754">
        <w:rPr>
          <w:rFonts w:ascii="Times New Roman" w:hAnsi="Times New Roman" w:cs="Times New Roman"/>
        </w:rPr>
        <w:t>1</w:t>
      </w:r>
      <w:r w:rsidRPr="00C4776F">
        <w:rPr>
          <w:rFonts w:ascii="Times New Roman" w:hAnsi="Times New Roman" w:cs="Times New Roman"/>
        </w:rPr>
        <w:t xml:space="preserve"> day</w:t>
      </w:r>
      <w:proofErr w:type="gramEnd"/>
      <w:r w:rsidRPr="00C4776F">
        <w:rPr>
          <w:rFonts w:ascii="Times New Roman" w:hAnsi="Times New Roman" w:cs="Times New Roman"/>
        </w:rPr>
        <w:t xml:space="preserve"> post-intervention.</w:t>
      </w:r>
    </w:p>
    <w:p w14:paraId="7A2DEE5D" w14:textId="2B827A6B" w:rsidR="00977819" w:rsidRPr="00C4776F" w:rsidRDefault="00977819" w:rsidP="00977819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4776F">
        <w:rPr>
          <w:rFonts w:ascii="Times New Roman" w:hAnsi="Times New Roman" w:cs="Times New Roman"/>
          <w:vertAlign w:val="superscript"/>
        </w:rPr>
        <w:t>c</w:t>
      </w:r>
      <w:r w:rsidRPr="00C4776F">
        <w:rPr>
          <w:rFonts w:ascii="Times New Roman" w:hAnsi="Times New Roman" w:cs="Times New Roman"/>
        </w:rPr>
        <w:t>Time</w:t>
      </w:r>
      <w:proofErr w:type="spellEnd"/>
      <w:r w:rsidRPr="00C4776F">
        <w:rPr>
          <w:rFonts w:ascii="Times New Roman" w:hAnsi="Times New Roman" w:cs="Times New Roman"/>
        </w:rPr>
        <w:t xml:space="preserve"> 3, </w:t>
      </w:r>
      <w:proofErr w:type="gramStart"/>
      <w:r w:rsidR="00407754">
        <w:rPr>
          <w:rFonts w:ascii="Times New Roman" w:hAnsi="Times New Roman" w:cs="Times New Roman"/>
        </w:rPr>
        <w:t>1</w:t>
      </w:r>
      <w:r w:rsidRPr="00C4776F">
        <w:rPr>
          <w:rFonts w:ascii="Times New Roman" w:hAnsi="Times New Roman" w:cs="Times New Roman"/>
        </w:rPr>
        <w:t xml:space="preserve"> month</w:t>
      </w:r>
      <w:proofErr w:type="gramEnd"/>
      <w:r w:rsidRPr="00C4776F">
        <w:rPr>
          <w:rFonts w:ascii="Times New Roman" w:hAnsi="Times New Roman" w:cs="Times New Roman"/>
        </w:rPr>
        <w:t xml:space="preserve"> post-intervention.</w:t>
      </w:r>
    </w:p>
    <w:p w14:paraId="50CDE830" w14:textId="4F6CB1A8" w:rsidR="00977819" w:rsidRPr="00C4776F" w:rsidRDefault="00977819" w:rsidP="00977819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C4776F">
        <w:rPr>
          <w:rFonts w:ascii="Times New Roman" w:hAnsi="Times New Roman" w:cs="Times New Roman"/>
          <w:vertAlign w:val="superscript"/>
        </w:rPr>
        <w:t>d</w:t>
      </w:r>
      <w:r w:rsidRPr="00C4776F">
        <w:rPr>
          <w:rFonts w:ascii="Times New Roman" w:hAnsi="Times New Roman" w:cs="Times New Roman"/>
        </w:rPr>
        <w:t>Intervention</w:t>
      </w:r>
      <w:proofErr w:type="spellEnd"/>
      <w:r w:rsidRPr="00C4776F">
        <w:rPr>
          <w:rFonts w:ascii="Times New Roman" w:hAnsi="Times New Roman" w:cs="Times New Roman"/>
        </w:rPr>
        <w:t xml:space="preserve"> group.</w:t>
      </w:r>
    </w:p>
    <w:p w14:paraId="7202EF53" w14:textId="609B7B6C" w:rsidR="00E42936" w:rsidRDefault="00407754" w:rsidP="00977819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e</w:t>
      </w:r>
      <w:r w:rsidR="00977819" w:rsidRPr="00C4776F">
        <w:rPr>
          <w:rFonts w:ascii="Times New Roman" w:hAnsi="Times New Roman" w:cs="Times New Roman"/>
        </w:rPr>
        <w:t>Body</w:t>
      </w:r>
      <w:proofErr w:type="spellEnd"/>
      <w:r w:rsidR="00977819" w:rsidRPr="00C4776F">
        <w:rPr>
          <w:rFonts w:ascii="Times New Roman" w:hAnsi="Times New Roman" w:cs="Times New Roman"/>
        </w:rPr>
        <w:t xml:space="preserve"> Esteem Scale for Adolescents and Adults</w:t>
      </w:r>
      <w:r w:rsidR="00E42936">
        <w:rPr>
          <w:rFonts w:ascii="Times New Roman" w:hAnsi="Times New Roman" w:cs="Times New Roman"/>
        </w:rPr>
        <w:t xml:space="preserve"> (21 items).</w:t>
      </w:r>
    </w:p>
    <w:p w14:paraId="495D90C3" w14:textId="6AE27E9F" w:rsidR="00977819" w:rsidRPr="00C4776F" w:rsidRDefault="00407754" w:rsidP="00977819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f</w:t>
      </w:r>
      <w:r w:rsidR="00977819" w:rsidRPr="00C4776F">
        <w:rPr>
          <w:rFonts w:ascii="Times New Roman" w:hAnsi="Times New Roman" w:cs="Times New Roman"/>
        </w:rPr>
        <w:t>Sociocultural</w:t>
      </w:r>
      <w:proofErr w:type="spellEnd"/>
      <w:r w:rsidR="00977819" w:rsidRPr="00C4776F">
        <w:rPr>
          <w:rFonts w:ascii="Times New Roman" w:hAnsi="Times New Roman" w:cs="Times New Roman"/>
        </w:rPr>
        <w:t xml:space="preserve"> Attitudes Towards Appearance Questionnaire</w:t>
      </w:r>
      <w:r w:rsidR="00E42936">
        <w:rPr>
          <w:rFonts w:ascii="Times New Roman" w:hAnsi="Times New Roman" w:cs="Times New Roman"/>
        </w:rPr>
        <w:t xml:space="preserve"> (12 items).</w:t>
      </w:r>
    </w:p>
    <w:p w14:paraId="34B4A9DF" w14:textId="0FEE1674" w:rsidR="004044ED" w:rsidRDefault="00407754" w:rsidP="00407754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g</w:t>
      </w:r>
      <w:r w:rsidR="00977819" w:rsidRPr="00C4776F">
        <w:rPr>
          <w:rFonts w:ascii="Times New Roman" w:hAnsi="Times New Roman" w:cs="Times New Roman"/>
        </w:rPr>
        <w:t>Positive</w:t>
      </w:r>
      <w:proofErr w:type="spellEnd"/>
      <w:r w:rsidR="00977819" w:rsidRPr="00C4776F">
        <w:rPr>
          <w:rFonts w:ascii="Times New Roman" w:hAnsi="Times New Roman" w:cs="Times New Roman"/>
        </w:rPr>
        <w:t xml:space="preserve"> and Negative Affect Schedule for Children</w:t>
      </w:r>
      <w:r w:rsidR="00E42936">
        <w:rPr>
          <w:rFonts w:ascii="Times New Roman" w:hAnsi="Times New Roman" w:cs="Times New Roman"/>
        </w:rPr>
        <w:t xml:space="preserve"> (12 items).</w:t>
      </w:r>
    </w:p>
    <w:p w14:paraId="348715E2" w14:textId="1C9A1A60" w:rsidR="00E42936" w:rsidRDefault="00407754" w:rsidP="00407754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h</w:t>
      </w:r>
      <w:r w:rsidR="00E42936" w:rsidRPr="00C4776F">
        <w:rPr>
          <w:rFonts w:ascii="Times New Roman" w:hAnsi="Times New Roman" w:cs="Times New Roman"/>
        </w:rPr>
        <w:t>Positive</w:t>
      </w:r>
      <w:proofErr w:type="spellEnd"/>
      <w:r w:rsidR="00E42936" w:rsidRPr="00C4776F">
        <w:rPr>
          <w:rFonts w:ascii="Times New Roman" w:hAnsi="Times New Roman" w:cs="Times New Roman"/>
        </w:rPr>
        <w:t xml:space="preserve"> and Negative Affect Schedule for Children</w:t>
      </w:r>
      <w:r w:rsidR="00E42936">
        <w:rPr>
          <w:rFonts w:ascii="Times New Roman" w:hAnsi="Times New Roman" w:cs="Times New Roman"/>
        </w:rPr>
        <w:t xml:space="preserve"> (14 items).</w:t>
      </w:r>
    </w:p>
    <w:p w14:paraId="20361A4E" w14:textId="5EF2A918" w:rsidR="00E42936" w:rsidRDefault="00407754" w:rsidP="0040775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i</w:t>
      </w:r>
      <w:r w:rsidR="00E42936">
        <w:rPr>
          <w:rFonts w:ascii="Times New Roman" w:hAnsi="Times New Roman" w:cs="Times New Roman"/>
        </w:rPr>
        <w:t xml:space="preserve">2 items. </w:t>
      </w:r>
    </w:p>
    <w:p w14:paraId="0DB7CD30" w14:textId="77777777" w:rsidR="00E42936" w:rsidRDefault="00E42936" w:rsidP="0082318F">
      <w:pPr>
        <w:spacing w:line="240" w:lineRule="auto"/>
        <w:rPr>
          <w:rFonts w:ascii="Times New Roman" w:hAnsi="Times New Roman" w:cs="Times New Roman"/>
        </w:rPr>
      </w:pPr>
    </w:p>
    <w:p w14:paraId="268E7730" w14:textId="77777777" w:rsidR="00E42936" w:rsidRPr="00C4776F" w:rsidRDefault="00E42936" w:rsidP="0082318F">
      <w:pPr>
        <w:spacing w:line="240" w:lineRule="auto"/>
        <w:rPr>
          <w:rFonts w:ascii="Times New Roman" w:hAnsi="Times New Roman" w:cs="Times New Roman"/>
        </w:rPr>
      </w:pPr>
    </w:p>
    <w:p w14:paraId="02529293" w14:textId="77777777" w:rsidR="004044ED" w:rsidRPr="00C4776F" w:rsidRDefault="004044ED"/>
    <w:sectPr w:rsidR="004044ED" w:rsidRPr="00C477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16E"/>
    <w:rsid w:val="00010F97"/>
    <w:rsid w:val="000544A4"/>
    <w:rsid w:val="000921D7"/>
    <w:rsid w:val="00093F8D"/>
    <w:rsid w:val="000E672E"/>
    <w:rsid w:val="00126791"/>
    <w:rsid w:val="001A4068"/>
    <w:rsid w:val="001F2F48"/>
    <w:rsid w:val="001F3E5D"/>
    <w:rsid w:val="0026662B"/>
    <w:rsid w:val="00376F0C"/>
    <w:rsid w:val="003846A8"/>
    <w:rsid w:val="003A6C27"/>
    <w:rsid w:val="004044ED"/>
    <w:rsid w:val="00407754"/>
    <w:rsid w:val="00414FA3"/>
    <w:rsid w:val="004626E1"/>
    <w:rsid w:val="0046282B"/>
    <w:rsid w:val="004920BA"/>
    <w:rsid w:val="004A487D"/>
    <w:rsid w:val="004D6F86"/>
    <w:rsid w:val="004F2941"/>
    <w:rsid w:val="00502556"/>
    <w:rsid w:val="00510B13"/>
    <w:rsid w:val="0053688A"/>
    <w:rsid w:val="0056055F"/>
    <w:rsid w:val="00563554"/>
    <w:rsid w:val="00636D9A"/>
    <w:rsid w:val="00657B97"/>
    <w:rsid w:val="006D6724"/>
    <w:rsid w:val="007704A6"/>
    <w:rsid w:val="007D62AF"/>
    <w:rsid w:val="008045D7"/>
    <w:rsid w:val="00806ED7"/>
    <w:rsid w:val="0082318F"/>
    <w:rsid w:val="00826E8A"/>
    <w:rsid w:val="00852DCE"/>
    <w:rsid w:val="00865F0C"/>
    <w:rsid w:val="008F5F52"/>
    <w:rsid w:val="00977819"/>
    <w:rsid w:val="009A691C"/>
    <w:rsid w:val="009E28FB"/>
    <w:rsid w:val="00A0272B"/>
    <w:rsid w:val="00A304BB"/>
    <w:rsid w:val="00A841E7"/>
    <w:rsid w:val="00AC0612"/>
    <w:rsid w:val="00B024F0"/>
    <w:rsid w:val="00B918ED"/>
    <w:rsid w:val="00BA69D2"/>
    <w:rsid w:val="00BB216E"/>
    <w:rsid w:val="00C16341"/>
    <w:rsid w:val="00C17524"/>
    <w:rsid w:val="00C35AAC"/>
    <w:rsid w:val="00C4776F"/>
    <w:rsid w:val="00C72D95"/>
    <w:rsid w:val="00C9555D"/>
    <w:rsid w:val="00CA1090"/>
    <w:rsid w:val="00CA5473"/>
    <w:rsid w:val="00CD0DB7"/>
    <w:rsid w:val="00D75D92"/>
    <w:rsid w:val="00E42936"/>
    <w:rsid w:val="00E42D16"/>
    <w:rsid w:val="00E66A8B"/>
    <w:rsid w:val="00F22404"/>
    <w:rsid w:val="00F438E4"/>
    <w:rsid w:val="00F5652D"/>
    <w:rsid w:val="00F62831"/>
    <w:rsid w:val="2E29049C"/>
    <w:rsid w:val="4DDEF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AF374"/>
  <w15:chartTrackingRefBased/>
  <w15:docId w15:val="{5DA84543-4B41-FA42-AD1B-FAA6CA8EC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216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1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21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E28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28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28F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555D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3846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FE362E1-5203-4611-B58E-2E4E3AC976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C6F9BE-BBBD-4809-A671-F6E1A9ABEF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6EF1268-E71B-4FCA-992D-966C6E2B05BC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4.xml><?xml version="1.0" encoding="utf-8"?>
<ds:datastoreItem xmlns:ds="http://schemas.openxmlformats.org/officeDocument/2006/customXml" ds:itemID="{4C0C4395-5C05-4492-81D3-5B7B8743D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aywood</dc:creator>
  <cp:keywords/>
  <dc:description/>
  <cp:lastModifiedBy>Sharon Haywood</cp:lastModifiedBy>
  <cp:revision>2</cp:revision>
  <dcterms:created xsi:type="dcterms:W3CDTF">2023-02-28T16:02:00Z</dcterms:created>
  <dcterms:modified xsi:type="dcterms:W3CDTF">2023-02-28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9922EA4A80BA44AD7E697F70BC2B51</vt:lpwstr>
  </property>
</Properties>
</file>